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7C8" w:rsidRPr="003157C8" w:rsidRDefault="003157C8" w:rsidP="003157C8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3157C8">
        <w:rPr>
          <w:rFonts w:ascii="Arial" w:hAnsi="Arial" w:cs="Arial"/>
          <w:b/>
          <w:sz w:val="22"/>
          <w:szCs w:val="22"/>
        </w:rPr>
        <w:t>Table S</w:t>
      </w:r>
      <w:r w:rsidR="005214E6">
        <w:rPr>
          <w:rFonts w:ascii="Arial" w:hAnsi="Arial" w:cs="Arial"/>
          <w:b/>
          <w:sz w:val="22"/>
          <w:szCs w:val="22"/>
        </w:rPr>
        <w:t>5</w:t>
      </w:r>
      <w:r w:rsidRPr="003157C8">
        <w:rPr>
          <w:rFonts w:ascii="Arial" w:hAnsi="Arial" w:cs="Arial"/>
          <w:b/>
          <w:sz w:val="22"/>
          <w:szCs w:val="22"/>
        </w:rPr>
        <w:t xml:space="preserve">. </w:t>
      </w:r>
      <w:r w:rsidRPr="003157C8">
        <w:rPr>
          <w:rFonts w:ascii="Arial" w:hAnsi="Arial" w:cs="Arial"/>
          <w:sz w:val="22"/>
          <w:szCs w:val="22"/>
        </w:rPr>
        <w:t>OSK lentiviral integration sites</w:t>
      </w:r>
      <w:r>
        <w:rPr>
          <w:rFonts w:ascii="Arial" w:hAnsi="Arial" w:cs="Arial"/>
          <w:sz w:val="22"/>
          <w:szCs w:val="22"/>
        </w:rPr>
        <w:t xml:space="preserve">.  </w:t>
      </w:r>
      <w:r w:rsidRPr="003157C8">
        <w:rPr>
          <w:rFonts w:ascii="Arial" w:hAnsi="Arial" w:cs="Arial"/>
          <w:b/>
          <w:sz w:val="22"/>
          <w:szCs w:val="22"/>
        </w:rPr>
        <w:t xml:space="preserve"> </w:t>
      </w:r>
    </w:p>
    <w:p w:rsidR="003157C8" w:rsidRPr="003157C8" w:rsidRDefault="003157C8" w:rsidP="003157C8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W w:w="82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5"/>
        <w:gridCol w:w="1350"/>
        <w:gridCol w:w="1530"/>
        <w:gridCol w:w="1530"/>
        <w:gridCol w:w="1260"/>
        <w:gridCol w:w="1530"/>
      </w:tblGrid>
      <w:tr w:rsidR="003157C8" w:rsidRPr="003157C8" w:rsidTr="003157C8">
        <w:trPr>
          <w:trHeight w:val="240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b/>
                <w:sz w:val="16"/>
                <w:szCs w:val="16"/>
              </w:rPr>
              <w:t>Clone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b/>
                <w:sz w:val="16"/>
                <w:szCs w:val="16"/>
              </w:rPr>
              <w:t>Chromosome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b/>
                <w:sz w:val="16"/>
                <w:szCs w:val="16"/>
              </w:rPr>
              <w:t>Start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b/>
                <w:sz w:val="16"/>
                <w:szCs w:val="16"/>
              </w:rPr>
              <w:t>End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b/>
                <w:sz w:val="16"/>
                <w:szCs w:val="16"/>
              </w:rPr>
              <w:t>Supporting Reads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b/>
                <w:sz w:val="16"/>
                <w:szCs w:val="16"/>
              </w:rPr>
              <w:t>Gene location</w:t>
            </w: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2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673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727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2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42403351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42403680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3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80491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805384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Cdc123</w:t>
            </w: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3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24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7353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3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3027424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30274619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Serinc2</w:t>
            </w: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3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0204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0756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3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2407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2719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3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5063321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5063633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Ift140 and Tmem204</w:t>
            </w: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5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239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7406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5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2934128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29341600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Zbtb8os</w:t>
            </w: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5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0029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1796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5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2084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3285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5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627172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6272024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Peak1</w:t>
            </w: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5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10987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10997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7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670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7261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7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18009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180353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71779801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71780302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839516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8395240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1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64653171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64653431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1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142654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1426987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1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536565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536617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1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267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745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1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573655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573686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1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00351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1407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1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2442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34834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1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115086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1151174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1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240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7339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1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792123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792143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K146888</w:t>
            </w: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1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4393229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4393282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157C8">
              <w:rPr>
                <w:rFonts w:ascii="Arial" w:eastAsia="Times New Roman" w:hAnsi="Arial" w:cs="Arial"/>
                <w:sz w:val="16"/>
                <w:szCs w:val="16"/>
              </w:rPr>
              <w:t>Dcx</w:t>
            </w:r>
            <w:proofErr w:type="spellEnd"/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1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0090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04077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1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7735560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7735580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1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051673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0525473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4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1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624374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624396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1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6318811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6319071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1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6782966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67829899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1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051673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0525474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23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7251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7281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1-23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03341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18499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Ax1-35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059098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0591387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6401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7270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756784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756784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Chd1l</w:t>
            </w: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468303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4683036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0053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1709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899677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8997136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1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5594871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559522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St8sia4</w:t>
            </w: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1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051671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0516717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Dgat2l6</w:t>
            </w: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1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640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7324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1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2662980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26629800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Camk2d</w:t>
            </w: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1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00531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14067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1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8594041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85940466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2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620910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620910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2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368403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368417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2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240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7283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2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8877684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8877727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Gon4l</w:t>
            </w: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2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1750342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17503817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2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0047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17976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2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7212587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72125963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27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284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728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27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873178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873199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Mapk14</w:t>
            </w: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3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239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7363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3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4613465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46134990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4930529M08Rik</w:t>
            </w: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3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7984231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79842317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npep</w:t>
            </w:r>
            <w:proofErr w:type="spellEnd"/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3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6652673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66526737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K009167</w:t>
            </w: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3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0047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20221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3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2351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32852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3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893123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8931230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Hspa12a</w:t>
            </w: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3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051671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0516717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Dgat2l6</w:t>
            </w: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3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240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7273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3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7542587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7542638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3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0034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14062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3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792816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792816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K014951</w:t>
            </w: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39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079635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079656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39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9161831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9162249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39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957092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9571034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M55023</w:t>
            </w: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4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28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8507283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4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971421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9714426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Tomm40</w:t>
            </w: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4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0092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014061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4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3250911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325107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Eya4</w:t>
            </w: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4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7757461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77574902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2810055G20Rik</w:t>
            </w:r>
          </w:p>
        </w:tc>
      </w:tr>
      <w:tr w:rsidR="003157C8" w:rsidRPr="003157C8" w:rsidTr="003157C8">
        <w:trPr>
          <w:trHeight w:hRule="exact" w:val="288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Ax2-4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051673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100525462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57C8"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7C8" w:rsidRPr="003157C8" w:rsidRDefault="003157C8" w:rsidP="003157C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:rsidR="003157C8" w:rsidRPr="003157C8" w:rsidRDefault="003157C8" w:rsidP="003157C8">
      <w:pPr>
        <w:spacing w:line="480" w:lineRule="auto"/>
        <w:rPr>
          <w:rFonts w:ascii="Arial" w:hAnsi="Arial" w:cs="Arial"/>
          <w:sz w:val="22"/>
          <w:szCs w:val="22"/>
        </w:rPr>
      </w:pPr>
    </w:p>
    <w:p w:rsidR="00FF5AEB" w:rsidRPr="003157C8" w:rsidRDefault="00FF5AEB"/>
    <w:sectPr w:rsidR="00FF5AEB" w:rsidRPr="003157C8" w:rsidSect="00794F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7C8"/>
    <w:rsid w:val="003157C8"/>
    <w:rsid w:val="005214E6"/>
    <w:rsid w:val="005E635E"/>
    <w:rsid w:val="00794F53"/>
    <w:rsid w:val="00FF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2A665EF2-D5C5-48AB-8FD5-08A188C86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7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2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y Klco</dc:creator>
  <cp:keywords/>
  <dc:description/>
  <cp:lastModifiedBy>gcarnosk</cp:lastModifiedBy>
  <cp:revision>2</cp:revision>
  <dcterms:created xsi:type="dcterms:W3CDTF">2015-02-12T16:52:00Z</dcterms:created>
  <dcterms:modified xsi:type="dcterms:W3CDTF">2015-02-12T16:52:00Z</dcterms:modified>
</cp:coreProperties>
</file>